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9A8DE" w14:textId="4ABE59AF" w:rsidR="00DA69AC" w:rsidRPr="00A63B46" w:rsidRDefault="00DA69AC" w:rsidP="00DA69AC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6585051"/>
      <w:r w:rsidRPr="00A63B46">
        <w:rPr>
          <w:rFonts w:ascii="Times New Roman" w:hAnsi="Times New Roman" w:cs="Times New Roman"/>
          <w:sz w:val="24"/>
          <w:szCs w:val="24"/>
        </w:rPr>
        <w:t>Supplemental Figure S1. Consort Participant Flow Diagram</w:t>
      </w:r>
    </w:p>
    <w:p w14:paraId="3CB4C361" w14:textId="4E7B359D" w:rsidR="00203B2B" w:rsidRPr="00203B2B" w:rsidRDefault="00EB44B6" w:rsidP="00203B2B">
      <w:r>
        <w:rPr>
          <w:noProof/>
        </w:rPr>
        <w:drawing>
          <wp:inline distT="0" distB="0" distL="0" distR="0" wp14:anchorId="67C4AFBC" wp14:editId="0B6E3E25">
            <wp:extent cx="3317358" cy="4976036"/>
            <wp:effectExtent l="0" t="0" r="0" b="0"/>
            <wp:docPr id="98" name="Picture 9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998" cy="498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D2BA6" w14:textId="77777777" w:rsidR="00EB44B6" w:rsidRDefault="00EB44B6" w:rsidP="003114FD">
      <w:pPr>
        <w:pStyle w:val="Heading1"/>
        <w:rPr>
          <w:szCs w:val="22"/>
        </w:rPr>
      </w:pPr>
    </w:p>
    <w:p w14:paraId="2238825B" w14:textId="77777777" w:rsidR="00EB44B6" w:rsidRDefault="00EB44B6" w:rsidP="003114FD">
      <w:pPr>
        <w:pStyle w:val="Heading1"/>
        <w:rPr>
          <w:szCs w:val="22"/>
        </w:rPr>
      </w:pPr>
    </w:p>
    <w:p w14:paraId="5BDB4456" w14:textId="4D42FD3C" w:rsidR="003114FD" w:rsidRPr="00A63B46" w:rsidRDefault="003114FD" w:rsidP="003114F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63B46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8A3445" w:rsidRPr="00A63B46">
        <w:rPr>
          <w:rFonts w:ascii="Times New Roman" w:hAnsi="Times New Roman" w:cs="Times New Roman"/>
          <w:sz w:val="24"/>
          <w:szCs w:val="24"/>
        </w:rPr>
        <w:t>S</w:t>
      </w:r>
      <w:r w:rsidR="00DA69AC" w:rsidRPr="00A63B46">
        <w:rPr>
          <w:rFonts w:ascii="Times New Roman" w:hAnsi="Times New Roman" w:cs="Times New Roman"/>
          <w:sz w:val="24"/>
          <w:szCs w:val="24"/>
        </w:rPr>
        <w:t>2</w:t>
      </w:r>
      <w:r w:rsidR="008A3445" w:rsidRPr="00A63B46">
        <w:rPr>
          <w:rFonts w:ascii="Times New Roman" w:hAnsi="Times New Roman" w:cs="Times New Roman"/>
          <w:sz w:val="24"/>
          <w:szCs w:val="24"/>
        </w:rPr>
        <w:t>.</w:t>
      </w:r>
      <w:r w:rsidRPr="00A63B46">
        <w:rPr>
          <w:rFonts w:ascii="Times New Roman" w:hAnsi="Times New Roman" w:cs="Times New Roman"/>
          <w:sz w:val="24"/>
          <w:szCs w:val="24"/>
        </w:rPr>
        <w:t xml:space="preserve"> Study design and </w:t>
      </w:r>
      <w:r w:rsidR="00EB44B6" w:rsidRPr="00A63B46">
        <w:rPr>
          <w:rFonts w:ascii="Times New Roman" w:hAnsi="Times New Roman" w:cs="Times New Roman"/>
          <w:sz w:val="24"/>
          <w:szCs w:val="24"/>
        </w:rPr>
        <w:t>timeline</w:t>
      </w:r>
    </w:p>
    <w:p w14:paraId="1DF9C1B0" w14:textId="77777777" w:rsidR="00EB44B6" w:rsidRPr="00EB44B6" w:rsidRDefault="00EB44B6" w:rsidP="00EB44B6"/>
    <w:p w14:paraId="200D15AC" w14:textId="1A4C980C" w:rsidR="003114FD" w:rsidRDefault="00053165" w:rsidP="00B33DD8">
      <w:pPr>
        <w:pStyle w:val="Heading1"/>
        <w:rPr>
          <w:szCs w:val="22"/>
        </w:rPr>
      </w:pPr>
      <w:r>
        <w:rPr>
          <w:noProof/>
          <w:szCs w:val="22"/>
        </w:rPr>
        <w:drawing>
          <wp:inline distT="0" distB="0" distL="0" distR="0" wp14:anchorId="17BFE2C6" wp14:editId="3B003E86">
            <wp:extent cx="8023252" cy="3633812"/>
            <wp:effectExtent l="0" t="0" r="0" b="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5138" cy="3639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CB95B" w14:textId="10B95072" w:rsidR="003114FD" w:rsidRDefault="003114FD" w:rsidP="00E92A8A">
      <w:pPr>
        <w:spacing w:after="160" w:line="259" w:lineRule="auto"/>
        <w:jc w:val="both"/>
      </w:pPr>
    </w:p>
    <w:p w14:paraId="0A5FBA66" w14:textId="61E18A9E" w:rsidR="00E92A8A" w:rsidRDefault="00E92A8A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8"/>
        </w:rPr>
      </w:pPr>
    </w:p>
    <w:p w14:paraId="49B33F33" w14:textId="014813C7" w:rsidR="00E92A8A" w:rsidRDefault="00E92A8A" w:rsidP="00B33DD8">
      <w:pPr>
        <w:pStyle w:val="Heading1"/>
        <w:rPr>
          <w:szCs w:val="22"/>
        </w:rPr>
      </w:pPr>
    </w:p>
    <w:p w14:paraId="2ED0F838" w14:textId="77777777" w:rsidR="00E92A8A" w:rsidRDefault="00E92A8A" w:rsidP="00B33DD8">
      <w:pPr>
        <w:pStyle w:val="Heading1"/>
        <w:rPr>
          <w:szCs w:val="22"/>
        </w:rPr>
      </w:pPr>
    </w:p>
    <w:p w14:paraId="2ABF9406" w14:textId="77777777" w:rsidR="00E92A8A" w:rsidRDefault="00E92A8A" w:rsidP="00B33DD8">
      <w:pPr>
        <w:pStyle w:val="Heading1"/>
        <w:rPr>
          <w:szCs w:val="22"/>
        </w:rPr>
      </w:pPr>
    </w:p>
    <w:p w14:paraId="62CBED0F" w14:textId="77777777" w:rsidR="00E92A8A" w:rsidRDefault="00E92A8A" w:rsidP="00B33DD8">
      <w:pPr>
        <w:pStyle w:val="Heading1"/>
        <w:rPr>
          <w:szCs w:val="22"/>
        </w:rPr>
      </w:pPr>
    </w:p>
    <w:p w14:paraId="4A6035A8" w14:textId="129E6D18" w:rsidR="00B33DD8" w:rsidRPr="00A63B46" w:rsidRDefault="00B33DD8" w:rsidP="00B33DD8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63B46">
        <w:rPr>
          <w:rFonts w:ascii="Times New Roman" w:hAnsi="Times New Roman" w:cs="Times New Roman"/>
          <w:sz w:val="24"/>
          <w:szCs w:val="24"/>
        </w:rPr>
        <w:t>Supplemental Figure</w:t>
      </w:r>
      <w:r w:rsidR="003114FD" w:rsidRPr="00A63B46">
        <w:rPr>
          <w:rFonts w:ascii="Times New Roman" w:hAnsi="Times New Roman" w:cs="Times New Roman"/>
          <w:sz w:val="24"/>
          <w:szCs w:val="24"/>
        </w:rPr>
        <w:t xml:space="preserve"> </w:t>
      </w:r>
      <w:r w:rsidR="008A3445" w:rsidRPr="00A63B46">
        <w:rPr>
          <w:rFonts w:ascii="Times New Roman" w:hAnsi="Times New Roman" w:cs="Times New Roman"/>
          <w:sz w:val="24"/>
          <w:szCs w:val="24"/>
        </w:rPr>
        <w:t>S3.</w:t>
      </w:r>
      <w:r w:rsidRPr="00A63B46">
        <w:rPr>
          <w:rFonts w:ascii="Times New Roman" w:hAnsi="Times New Roman" w:cs="Times New Roman"/>
          <w:sz w:val="24"/>
          <w:szCs w:val="24"/>
        </w:rPr>
        <w:t xml:space="preserve"> Sample GI Symptom Questionnaire in RedCap</w:t>
      </w:r>
      <w:bookmarkEnd w:id="0"/>
    </w:p>
    <w:p w14:paraId="67F73DC1" w14:textId="77777777" w:rsidR="00B33DD8" w:rsidRPr="00BD7CFB" w:rsidRDefault="00B33DD8" w:rsidP="00B33DD8"/>
    <w:p w14:paraId="1308F925" w14:textId="77777777" w:rsidR="00B33DD8" w:rsidRPr="00BD7CFB" w:rsidRDefault="00B33DD8" w:rsidP="00B33DD8">
      <w:pPr>
        <w:rPr>
          <w:rFonts w:ascii="Times New Roman" w:hAnsi="Times New Roman" w:cs="Times New Roman"/>
          <w:b/>
          <w:color w:val="BFBFBF" w:themeColor="background1" w:themeShade="BF"/>
        </w:rPr>
      </w:pPr>
      <w:r w:rsidRPr="00BD7CFB">
        <w:rPr>
          <w:noProof/>
        </w:rPr>
        <w:drawing>
          <wp:inline distT="0" distB="0" distL="0" distR="0" wp14:anchorId="00B5FA17" wp14:editId="6047FF2C">
            <wp:extent cx="5147733" cy="429732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9014" t="18216" r="26904" b="16361"/>
                    <a:stretch/>
                  </pic:blipFill>
                  <pic:spPr bwMode="auto">
                    <a:xfrm>
                      <a:off x="0" y="0"/>
                      <a:ext cx="5168523" cy="4314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68F96" w14:textId="657CB915" w:rsidR="00B33DD8" w:rsidRDefault="00B33DD8" w:rsidP="00B33DD8">
      <w:pPr>
        <w:rPr>
          <w:rFonts w:ascii="Times New Roman" w:hAnsi="Times New Roman" w:cs="Times New Roman"/>
          <w:b/>
          <w:color w:val="BFBFBF" w:themeColor="background1" w:themeShade="BF"/>
        </w:rPr>
      </w:pPr>
    </w:p>
    <w:p w14:paraId="60930E81" w14:textId="320F5208" w:rsidR="00A63B46" w:rsidRPr="00A63B46" w:rsidRDefault="00A63B46" w:rsidP="00A63B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3B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: Dietary nutrient composition of prebiotic supplement and placebo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606"/>
        <w:gridCol w:w="4172"/>
        <w:gridCol w:w="4172"/>
      </w:tblGrid>
      <w:tr w:rsidR="00A63B46" w:rsidRPr="00CA76DF" w14:paraId="21AEBF6A" w14:textId="77777777" w:rsidTr="00990717">
        <w:trPr>
          <w:trHeight w:val="584"/>
        </w:trPr>
        <w:tc>
          <w:tcPr>
            <w:tcW w:w="1778" w:type="pct"/>
            <w:hideMark/>
          </w:tcPr>
          <w:p w14:paraId="04A04B4D" w14:textId="77777777" w:rsidR="00A63B46" w:rsidRPr="00A63B46" w:rsidRDefault="00A63B46" w:rsidP="0099071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1" w:type="pct"/>
            <w:hideMark/>
          </w:tcPr>
          <w:p w14:paraId="147573AF" w14:textId="77777777" w:rsidR="00A63B46" w:rsidRPr="00A63744" w:rsidRDefault="00A63B46" w:rsidP="00A63744">
            <w:pPr>
              <w:pStyle w:val="Heading4"/>
              <w:jc w:val="center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A6374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Biomebliss</w:t>
            </w:r>
            <w:proofErr w:type="spellEnd"/>
            <w:r w:rsidRPr="00A6374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™</w:t>
            </w:r>
          </w:p>
        </w:tc>
        <w:tc>
          <w:tcPr>
            <w:tcW w:w="1611" w:type="pct"/>
            <w:hideMark/>
          </w:tcPr>
          <w:p w14:paraId="78E3C894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torade G2® </w:t>
            </w:r>
          </w:p>
          <w:p w14:paraId="5592C4F5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rape and arctic freeze)</w:t>
            </w:r>
          </w:p>
          <w:p w14:paraId="7A9ADA1F" w14:textId="77777777" w:rsidR="00A63B46" w:rsidRPr="00A63B46" w:rsidRDefault="00A63B46" w:rsidP="00990717">
            <w:pPr>
              <w:pStyle w:val="CommentSubje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B46" w:rsidRPr="00CA76DF" w14:paraId="020DAAD0" w14:textId="77777777" w:rsidTr="00990717">
        <w:trPr>
          <w:trHeight w:val="260"/>
        </w:trPr>
        <w:tc>
          <w:tcPr>
            <w:tcW w:w="1778" w:type="pct"/>
            <w:hideMark/>
          </w:tcPr>
          <w:p w14:paraId="47F20B91" w14:textId="77777777" w:rsidR="00A63B46" w:rsidRPr="00A63B46" w:rsidRDefault="00A63B46" w:rsidP="0099071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ories per serving (kcal)</w:t>
            </w:r>
          </w:p>
        </w:tc>
        <w:tc>
          <w:tcPr>
            <w:tcW w:w="1611" w:type="pct"/>
            <w:hideMark/>
          </w:tcPr>
          <w:p w14:paraId="2BB28D26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1" w:type="pct"/>
            <w:hideMark/>
          </w:tcPr>
          <w:p w14:paraId="7BDDAB9D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63B46" w:rsidRPr="00CA76DF" w14:paraId="01415B4F" w14:textId="77777777" w:rsidTr="00990717">
        <w:trPr>
          <w:trHeight w:val="260"/>
        </w:trPr>
        <w:tc>
          <w:tcPr>
            <w:tcW w:w="1778" w:type="pct"/>
          </w:tcPr>
          <w:p w14:paraId="615E9BF1" w14:textId="77777777" w:rsidR="00A63B46" w:rsidRPr="00A63B46" w:rsidRDefault="00A63B46" w:rsidP="009907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ms per serving (g)</w:t>
            </w:r>
          </w:p>
        </w:tc>
        <w:tc>
          <w:tcPr>
            <w:tcW w:w="1611" w:type="pct"/>
          </w:tcPr>
          <w:p w14:paraId="0591571B" w14:textId="77777777" w:rsidR="00A63B46" w:rsidRPr="00A63B46" w:rsidRDefault="00A63B46" w:rsidP="00990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11" w:type="pct"/>
          </w:tcPr>
          <w:p w14:paraId="33C7562A" w14:textId="77777777" w:rsidR="00A63B46" w:rsidRPr="00A63B46" w:rsidRDefault="00A63B46" w:rsidP="00990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63B46" w:rsidRPr="00CA76DF" w14:paraId="0D9592F3" w14:textId="77777777" w:rsidTr="00990717">
        <w:trPr>
          <w:trHeight w:val="1691"/>
        </w:trPr>
        <w:tc>
          <w:tcPr>
            <w:tcW w:w="1778" w:type="pct"/>
            <w:hideMark/>
          </w:tcPr>
          <w:p w14:paraId="43589534" w14:textId="77777777" w:rsidR="00A63B46" w:rsidRPr="00A63B46" w:rsidRDefault="00A63B46" w:rsidP="0099071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1611" w:type="pct"/>
            <w:hideMark/>
          </w:tcPr>
          <w:p w14:paraId="3860CBE0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inulin, blueberry extract, beta-glucan (oats), soy protein isolate, pomegranate flavor, xanthan gum, citric acid, stevia extract</w:t>
            </w:r>
          </w:p>
        </w:tc>
        <w:tc>
          <w:tcPr>
            <w:tcW w:w="1611" w:type="pct"/>
            <w:hideMark/>
          </w:tcPr>
          <w:p w14:paraId="747A2976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sugar, citric acid, salt, sodium citrate, natural flavor, monopotassium phosphate, modified food starch, calcium silicate, sucralose, acesulfame potassium, blue 1</w:t>
            </w:r>
          </w:p>
        </w:tc>
      </w:tr>
      <w:tr w:rsidR="00A63B46" w:rsidRPr="00CA76DF" w14:paraId="3DD8D0DC" w14:textId="77777777" w:rsidTr="00990717">
        <w:trPr>
          <w:trHeight w:val="224"/>
        </w:trPr>
        <w:tc>
          <w:tcPr>
            <w:tcW w:w="1778" w:type="pct"/>
            <w:hideMark/>
          </w:tcPr>
          <w:p w14:paraId="3E332A27" w14:textId="77777777" w:rsidR="00A63B46" w:rsidRPr="00A63B46" w:rsidRDefault="00A63B46" w:rsidP="0099071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 content (g)</w:t>
            </w:r>
          </w:p>
        </w:tc>
        <w:tc>
          <w:tcPr>
            <w:tcW w:w="1611" w:type="pct"/>
            <w:hideMark/>
          </w:tcPr>
          <w:p w14:paraId="4BE4E4A5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1" w:type="pct"/>
            <w:hideMark/>
          </w:tcPr>
          <w:p w14:paraId="27247CE9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3B46" w:rsidRPr="00CA76DF" w14:paraId="68DC9CC6" w14:textId="77777777" w:rsidTr="00990717">
        <w:trPr>
          <w:trHeight w:val="314"/>
        </w:trPr>
        <w:tc>
          <w:tcPr>
            <w:tcW w:w="1778" w:type="pct"/>
            <w:hideMark/>
          </w:tcPr>
          <w:p w14:paraId="41D15613" w14:textId="77777777" w:rsidR="00A63B46" w:rsidRPr="00A63B46" w:rsidRDefault="00A63B46" w:rsidP="0099071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 content (g)</w:t>
            </w:r>
          </w:p>
        </w:tc>
        <w:tc>
          <w:tcPr>
            <w:tcW w:w="1611" w:type="pct"/>
            <w:hideMark/>
          </w:tcPr>
          <w:p w14:paraId="16DFDBB0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11" w:type="pct"/>
            <w:hideMark/>
          </w:tcPr>
          <w:p w14:paraId="24FBBF0A" w14:textId="77777777" w:rsidR="00A63B46" w:rsidRPr="00A63B46" w:rsidRDefault="00A63B46" w:rsidP="0099071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B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53AF21F1" w14:textId="77777777" w:rsidR="00B33DD8" w:rsidRDefault="00B33DD8" w:rsidP="00B33DD8">
      <w:pPr>
        <w:rPr>
          <w:rFonts w:ascii="Times New Roman" w:hAnsi="Times New Roman" w:cs="Times New Roman"/>
          <w:b/>
          <w:color w:val="BFBFBF" w:themeColor="background1" w:themeShade="BF"/>
        </w:rPr>
      </w:pPr>
    </w:p>
    <w:p w14:paraId="013C9358" w14:textId="25C5CC86" w:rsidR="00BF79AE" w:rsidRDefault="00BF79AE">
      <w:pPr>
        <w:spacing w:after="160" w:line="259" w:lineRule="auto"/>
      </w:pPr>
    </w:p>
    <w:p w14:paraId="76000771" w14:textId="77777777" w:rsidR="00A63B46" w:rsidRDefault="00A63B46">
      <w:pPr>
        <w:rPr>
          <w:b/>
          <w:bCs/>
        </w:rPr>
      </w:pPr>
    </w:p>
    <w:p w14:paraId="469EAF9B" w14:textId="77777777" w:rsidR="00A63B46" w:rsidRDefault="00A63B46">
      <w:pPr>
        <w:rPr>
          <w:b/>
          <w:bCs/>
        </w:rPr>
      </w:pPr>
    </w:p>
    <w:p w14:paraId="7B3B4221" w14:textId="77777777" w:rsidR="00A63B46" w:rsidRDefault="00A63B46">
      <w:pPr>
        <w:rPr>
          <w:b/>
          <w:bCs/>
        </w:rPr>
      </w:pPr>
    </w:p>
    <w:p w14:paraId="5B979098" w14:textId="77777777" w:rsidR="00A63B46" w:rsidRDefault="00A63B46">
      <w:pPr>
        <w:rPr>
          <w:b/>
          <w:bCs/>
        </w:rPr>
      </w:pPr>
    </w:p>
    <w:p w14:paraId="01D88F1C" w14:textId="77777777" w:rsidR="00E16028" w:rsidRDefault="00E160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CDDF5F" w14:textId="77777777" w:rsidR="00E16028" w:rsidRDefault="00E160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11B4B" w14:textId="6BF6DECA" w:rsidR="00F653DB" w:rsidRPr="00A63B46" w:rsidRDefault="00BF79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3B4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A63B46" w:rsidRPr="00A63B4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70C0D" w:rsidRPr="00A63B46">
        <w:rPr>
          <w:rFonts w:ascii="Times New Roman" w:hAnsi="Times New Roman" w:cs="Times New Roman"/>
          <w:b/>
          <w:bCs/>
          <w:sz w:val="24"/>
          <w:szCs w:val="24"/>
        </w:rPr>
        <w:t>. Adverse events categorized by CTCAE during the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562"/>
        <w:gridCol w:w="2285"/>
        <w:gridCol w:w="2563"/>
        <w:gridCol w:w="2660"/>
      </w:tblGrid>
      <w:tr w:rsidR="00B74A8B" w:rsidRPr="00E70C0D" w14:paraId="7D0D8239" w14:textId="77777777" w:rsidTr="00B74A8B">
        <w:tc>
          <w:tcPr>
            <w:tcW w:w="2880" w:type="dxa"/>
            <w:vAlign w:val="center"/>
          </w:tcPr>
          <w:p w14:paraId="53CC0C6D" w14:textId="75D02276" w:rsidR="00B74A8B" w:rsidRPr="00E70C0D" w:rsidRDefault="00B74A8B" w:rsidP="00E70C0D">
            <w:pPr>
              <w:pStyle w:val="Heading3"/>
              <w:outlineLvl w:val="2"/>
              <w:rPr>
                <w:bCs w:val="0"/>
              </w:rPr>
            </w:pPr>
            <w:r w:rsidRPr="00E70C0D">
              <w:rPr>
                <w:bCs w:val="0"/>
              </w:rPr>
              <w:t>Adverse Event</w:t>
            </w:r>
          </w:p>
        </w:tc>
        <w:tc>
          <w:tcPr>
            <w:tcW w:w="2562" w:type="dxa"/>
            <w:vAlign w:val="center"/>
          </w:tcPr>
          <w:p w14:paraId="56059CF8" w14:textId="14468F65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idents in P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 1 Placebo</w:t>
            </w:r>
          </w:p>
        </w:tc>
        <w:tc>
          <w:tcPr>
            <w:tcW w:w="2285" w:type="dxa"/>
          </w:tcPr>
          <w:p w14:paraId="1428FD41" w14:textId="33A3BAC7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idents in P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 1 </w:t>
            </w:r>
            <w:r w:rsidR="00F77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formin</w:t>
            </w:r>
          </w:p>
        </w:tc>
        <w:tc>
          <w:tcPr>
            <w:tcW w:w="2563" w:type="dxa"/>
            <w:vAlign w:val="center"/>
          </w:tcPr>
          <w:p w14:paraId="1F3C397F" w14:textId="2BEBE7D1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incidents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n-label phase 2</w:t>
            </w:r>
          </w:p>
        </w:tc>
        <w:tc>
          <w:tcPr>
            <w:tcW w:w="2660" w:type="dxa"/>
            <w:vAlign w:val="center"/>
          </w:tcPr>
          <w:p w14:paraId="3063BB19" w14:textId="13DE9AA5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 affected</w:t>
            </w:r>
          </w:p>
        </w:tc>
      </w:tr>
      <w:tr w:rsidR="00B74A8B" w:rsidRPr="00E70C0D" w14:paraId="225D1E1C" w14:textId="77777777" w:rsidTr="00B74A8B">
        <w:tc>
          <w:tcPr>
            <w:tcW w:w="2880" w:type="dxa"/>
          </w:tcPr>
          <w:p w14:paraId="0A49C43D" w14:textId="076867DD" w:rsidR="00B74A8B" w:rsidRPr="00E70C0D" w:rsidRDefault="00B74A8B" w:rsidP="00E70C0D">
            <w:pPr>
              <w:pStyle w:val="Heading2"/>
              <w:outlineLvl w:val="1"/>
              <w:rPr>
                <w:bCs w:val="0"/>
              </w:rPr>
            </w:pPr>
            <w:r w:rsidRPr="00E70C0D">
              <w:rPr>
                <w:bCs w:val="0"/>
              </w:rPr>
              <w:t>Grade 1 Nausea</w:t>
            </w:r>
          </w:p>
        </w:tc>
        <w:tc>
          <w:tcPr>
            <w:tcW w:w="2562" w:type="dxa"/>
            <w:vAlign w:val="center"/>
          </w:tcPr>
          <w:p w14:paraId="4AFA11A1" w14:textId="7B91094A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5" w:type="dxa"/>
          </w:tcPr>
          <w:p w14:paraId="1560F579" w14:textId="3052323C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vAlign w:val="center"/>
          </w:tcPr>
          <w:p w14:paraId="72DDFD4B" w14:textId="6310C4F6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0" w:type="dxa"/>
            <w:vAlign w:val="center"/>
          </w:tcPr>
          <w:p w14:paraId="7683338A" w14:textId="5DDF6A0E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4A8B" w:rsidRPr="00E70C0D" w14:paraId="1129F7BA" w14:textId="77777777" w:rsidTr="00B74A8B">
        <w:tc>
          <w:tcPr>
            <w:tcW w:w="2880" w:type="dxa"/>
          </w:tcPr>
          <w:p w14:paraId="6958DE14" w14:textId="33BC8394" w:rsidR="00B74A8B" w:rsidRPr="00E70C0D" w:rsidRDefault="00B74A8B" w:rsidP="00712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 Diarrhea</w:t>
            </w:r>
          </w:p>
        </w:tc>
        <w:tc>
          <w:tcPr>
            <w:tcW w:w="2562" w:type="dxa"/>
            <w:vAlign w:val="center"/>
          </w:tcPr>
          <w:p w14:paraId="114C912A" w14:textId="06F6FD7E" w:rsidR="00B74A8B" w:rsidRPr="00E70C0D" w:rsidRDefault="0083559C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5" w:type="dxa"/>
          </w:tcPr>
          <w:p w14:paraId="6097630F" w14:textId="44ECE646" w:rsidR="00B74A8B" w:rsidRPr="00E70C0D" w:rsidRDefault="0083559C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3" w:type="dxa"/>
            <w:vAlign w:val="center"/>
          </w:tcPr>
          <w:p w14:paraId="46A39386" w14:textId="465C5E38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0" w:type="dxa"/>
            <w:vAlign w:val="center"/>
          </w:tcPr>
          <w:p w14:paraId="4169C150" w14:textId="1E3CCF3E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4A8B" w:rsidRPr="00E70C0D" w14:paraId="6F21471B" w14:textId="77777777" w:rsidTr="00B74A8B">
        <w:tc>
          <w:tcPr>
            <w:tcW w:w="2880" w:type="dxa"/>
          </w:tcPr>
          <w:p w14:paraId="12114FFF" w14:textId="33FDF6EF" w:rsidR="00B74A8B" w:rsidRPr="00E70C0D" w:rsidRDefault="00B74A8B" w:rsidP="006C24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 Hypoglycemia</w:t>
            </w:r>
          </w:p>
        </w:tc>
        <w:tc>
          <w:tcPr>
            <w:tcW w:w="2562" w:type="dxa"/>
            <w:vAlign w:val="center"/>
          </w:tcPr>
          <w:p w14:paraId="3D36B0AB" w14:textId="3D0B54DC" w:rsidR="00B74A8B" w:rsidRPr="00E70C0D" w:rsidRDefault="006F1F93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85" w:type="dxa"/>
          </w:tcPr>
          <w:p w14:paraId="01ADF705" w14:textId="7C83A0B5" w:rsidR="00B74A8B" w:rsidRPr="00E70C0D" w:rsidRDefault="006F1F93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vAlign w:val="center"/>
          </w:tcPr>
          <w:p w14:paraId="5D235823" w14:textId="36DAC46A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0" w:type="dxa"/>
            <w:vAlign w:val="center"/>
          </w:tcPr>
          <w:p w14:paraId="76247173" w14:textId="09EF1A17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4A8B" w:rsidRPr="00E70C0D" w14:paraId="3A2CB975" w14:textId="77777777" w:rsidTr="00B74A8B">
        <w:tc>
          <w:tcPr>
            <w:tcW w:w="2880" w:type="dxa"/>
          </w:tcPr>
          <w:p w14:paraId="52FF86FF" w14:textId="1EE156B6" w:rsidR="00B74A8B" w:rsidRPr="00E70C0D" w:rsidRDefault="00B74A8B" w:rsidP="006C24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 Maculo-papular rash</w:t>
            </w:r>
          </w:p>
        </w:tc>
        <w:tc>
          <w:tcPr>
            <w:tcW w:w="2562" w:type="dxa"/>
            <w:vAlign w:val="center"/>
          </w:tcPr>
          <w:p w14:paraId="2FEAC080" w14:textId="7F054686" w:rsidR="00B74A8B" w:rsidRPr="00E70C0D" w:rsidRDefault="00F77E5D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85" w:type="dxa"/>
          </w:tcPr>
          <w:p w14:paraId="5C0652A2" w14:textId="086F7699" w:rsidR="00B74A8B" w:rsidRPr="00E70C0D" w:rsidRDefault="00F77E5D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3" w:type="dxa"/>
            <w:vAlign w:val="center"/>
          </w:tcPr>
          <w:p w14:paraId="5BE7BC80" w14:textId="2D3B6E61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0" w:type="dxa"/>
            <w:vAlign w:val="center"/>
          </w:tcPr>
          <w:p w14:paraId="643757B5" w14:textId="39F63B7D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4A8B" w:rsidRPr="00E70C0D" w14:paraId="5819DFE3" w14:textId="77777777" w:rsidTr="00B74A8B">
        <w:tc>
          <w:tcPr>
            <w:tcW w:w="2880" w:type="dxa"/>
          </w:tcPr>
          <w:p w14:paraId="2E30B3A9" w14:textId="39DAF80B" w:rsidR="00B74A8B" w:rsidRPr="00E70C0D" w:rsidRDefault="00B74A8B" w:rsidP="006C24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 or higher event</w:t>
            </w:r>
          </w:p>
        </w:tc>
        <w:tc>
          <w:tcPr>
            <w:tcW w:w="2562" w:type="dxa"/>
            <w:vAlign w:val="center"/>
          </w:tcPr>
          <w:p w14:paraId="1D691C42" w14:textId="206A875A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85" w:type="dxa"/>
          </w:tcPr>
          <w:p w14:paraId="21D49A2A" w14:textId="4CC8D0D7" w:rsidR="00B74A8B" w:rsidRDefault="00E9268E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3" w:type="dxa"/>
            <w:vAlign w:val="center"/>
          </w:tcPr>
          <w:p w14:paraId="646DDCDA" w14:textId="57BDA7A0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0" w:type="dxa"/>
            <w:vAlign w:val="center"/>
          </w:tcPr>
          <w:p w14:paraId="65BE7EF8" w14:textId="2DC5C1F4" w:rsidR="00B74A8B" w:rsidRPr="00E70C0D" w:rsidRDefault="00B74A8B" w:rsidP="00F22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5A40CAC" w14:textId="7E082D19" w:rsidR="00BF79AE" w:rsidRDefault="00715610">
      <w:pPr>
        <w:rPr>
          <w:rFonts w:ascii="Times New Roman" w:hAnsi="Times New Roman" w:cs="Times New Roman"/>
          <w:sz w:val="24"/>
          <w:szCs w:val="24"/>
        </w:rPr>
      </w:pPr>
      <w:r w:rsidRPr="009F585E">
        <w:rPr>
          <w:rFonts w:ascii="Times New Roman" w:hAnsi="Times New Roman" w:cs="Times New Roman"/>
          <w:sz w:val="24"/>
          <w:szCs w:val="24"/>
        </w:rPr>
        <w:t>CTCAE: common terminology criteria for adverse events version 4</w:t>
      </w:r>
      <w:r w:rsidR="005E119C" w:rsidRPr="009F585E">
        <w:rPr>
          <w:rFonts w:ascii="Times New Roman" w:hAnsi="Times New Roman" w:cs="Times New Roman"/>
          <w:sz w:val="24"/>
          <w:szCs w:val="24"/>
        </w:rPr>
        <w:t xml:space="preserve">, maintained by the National Cancer Institute. </w:t>
      </w:r>
      <w:hyperlink r:id="rId8" w:history="1">
        <w:r w:rsidR="005E119C" w:rsidRPr="009F585E">
          <w:rPr>
            <w:rStyle w:val="Hyperlink"/>
            <w:rFonts w:ascii="Times New Roman" w:hAnsi="Times New Roman" w:cs="Times New Roman"/>
            <w:sz w:val="24"/>
            <w:szCs w:val="24"/>
          </w:rPr>
          <w:t>Common Terminology Criteria for Adverse Events (CTCAE) | Protocol Development | CTEP (cancer.gov)</w:t>
        </w:r>
      </w:hyperlink>
      <w:r w:rsidR="005E119C" w:rsidRPr="009F585E">
        <w:rPr>
          <w:rFonts w:ascii="Times New Roman" w:hAnsi="Times New Roman" w:cs="Times New Roman"/>
          <w:sz w:val="24"/>
          <w:szCs w:val="24"/>
        </w:rPr>
        <w:t xml:space="preserve"> – last accessed 11.13.2022.</w:t>
      </w:r>
    </w:p>
    <w:p w14:paraId="1AB71032" w14:textId="7BF5083B" w:rsidR="00A63B46" w:rsidRDefault="00A63B46">
      <w:pPr>
        <w:rPr>
          <w:rFonts w:ascii="Times New Roman" w:hAnsi="Times New Roman" w:cs="Times New Roman"/>
          <w:sz w:val="24"/>
          <w:szCs w:val="24"/>
        </w:rPr>
      </w:pPr>
    </w:p>
    <w:p w14:paraId="714C0A45" w14:textId="77777777" w:rsidR="00A63B46" w:rsidRPr="000A01FD" w:rsidRDefault="00A63B46" w:rsidP="00A63B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ABFF4" w14:textId="350450A0" w:rsidR="00A63B46" w:rsidRPr="000A01FD" w:rsidRDefault="00FB4E23" w:rsidP="00A63B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01FD">
        <w:rPr>
          <w:rFonts w:ascii="Times New Roman" w:hAnsi="Times New Roman" w:cs="Times New Roman"/>
          <w:b/>
          <w:bCs/>
          <w:sz w:val="24"/>
          <w:szCs w:val="24"/>
        </w:rPr>
        <w:t>Data Sharing and Availability</w:t>
      </w:r>
    </w:p>
    <w:p w14:paraId="225CB676" w14:textId="0469FD3D" w:rsidR="00A63B46" w:rsidRPr="000A01FD" w:rsidRDefault="000A01FD" w:rsidP="00A63B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robiome g</w:t>
      </w:r>
      <w:r w:rsidR="00FB4E23" w:rsidRPr="000A01FD">
        <w:rPr>
          <w:rFonts w:ascii="Times New Roman" w:hAnsi="Times New Roman" w:cs="Times New Roman"/>
          <w:sz w:val="24"/>
          <w:szCs w:val="24"/>
        </w:rPr>
        <w:t xml:space="preserve">enomic data </w:t>
      </w:r>
      <w:r w:rsidR="00504DB3">
        <w:rPr>
          <w:rFonts w:ascii="Times New Roman" w:hAnsi="Times New Roman" w:cs="Times New Roman"/>
          <w:sz w:val="24"/>
          <w:szCs w:val="24"/>
        </w:rPr>
        <w:t>analyzed</w:t>
      </w:r>
      <w:r w:rsidR="00FB4E23" w:rsidRPr="000A01FD">
        <w:rPr>
          <w:rFonts w:ascii="Times New Roman" w:hAnsi="Times New Roman" w:cs="Times New Roman"/>
          <w:sz w:val="24"/>
          <w:szCs w:val="24"/>
        </w:rPr>
        <w:t xml:space="preserve"> </w:t>
      </w:r>
      <w:r w:rsidR="008A017B">
        <w:rPr>
          <w:rFonts w:ascii="Times New Roman" w:hAnsi="Times New Roman" w:cs="Times New Roman"/>
          <w:sz w:val="24"/>
          <w:szCs w:val="24"/>
        </w:rPr>
        <w:t>in</w:t>
      </w:r>
      <w:r w:rsidR="00FB4E23" w:rsidRPr="000A01FD">
        <w:rPr>
          <w:rFonts w:ascii="Times New Roman" w:hAnsi="Times New Roman" w:cs="Times New Roman"/>
          <w:sz w:val="24"/>
          <w:szCs w:val="24"/>
        </w:rPr>
        <w:t xml:space="preserve"> this </w:t>
      </w:r>
      <w:r w:rsidR="00153EB3" w:rsidRPr="000A01FD">
        <w:rPr>
          <w:rFonts w:ascii="Times New Roman" w:hAnsi="Times New Roman" w:cs="Times New Roman"/>
          <w:sz w:val="24"/>
          <w:szCs w:val="24"/>
        </w:rPr>
        <w:t xml:space="preserve">study </w:t>
      </w:r>
      <w:r w:rsidR="008A017B">
        <w:rPr>
          <w:rFonts w:ascii="Times New Roman" w:hAnsi="Times New Roman" w:cs="Times New Roman"/>
          <w:sz w:val="24"/>
          <w:szCs w:val="24"/>
        </w:rPr>
        <w:t>was</w:t>
      </w:r>
      <w:r w:rsidR="00153EB3" w:rsidRPr="000A01FD">
        <w:rPr>
          <w:rFonts w:ascii="Times New Roman" w:hAnsi="Times New Roman" w:cs="Times New Roman"/>
          <w:sz w:val="24"/>
          <w:szCs w:val="24"/>
        </w:rPr>
        <w:t xml:space="preserve"> registered with the </w:t>
      </w:r>
      <w:proofErr w:type="spellStart"/>
      <w:r w:rsidR="00153EB3" w:rsidRPr="000A01FD">
        <w:rPr>
          <w:rFonts w:ascii="Times New Roman" w:hAnsi="Times New Roman" w:cs="Times New Roman"/>
          <w:sz w:val="24"/>
          <w:szCs w:val="24"/>
        </w:rPr>
        <w:t>B</w:t>
      </w:r>
      <w:r w:rsidR="00C91633">
        <w:rPr>
          <w:rFonts w:ascii="Times New Roman" w:hAnsi="Times New Roman" w:cs="Times New Roman"/>
          <w:sz w:val="24"/>
          <w:szCs w:val="24"/>
        </w:rPr>
        <w:t>i</w:t>
      </w:r>
      <w:r w:rsidR="00153EB3" w:rsidRPr="000A01FD">
        <w:rPr>
          <w:rFonts w:ascii="Times New Roman" w:hAnsi="Times New Roman" w:cs="Times New Roman"/>
          <w:sz w:val="24"/>
          <w:szCs w:val="24"/>
        </w:rPr>
        <w:t>oProject</w:t>
      </w:r>
      <w:proofErr w:type="spellEnd"/>
      <w:r w:rsidR="00153EB3" w:rsidRPr="000A01FD">
        <w:rPr>
          <w:rFonts w:ascii="Times New Roman" w:hAnsi="Times New Roman" w:cs="Times New Roman"/>
          <w:sz w:val="24"/>
          <w:szCs w:val="24"/>
        </w:rPr>
        <w:t xml:space="preserve"> database</w:t>
      </w:r>
      <w:r w:rsidRPr="000A01FD">
        <w:rPr>
          <w:rFonts w:ascii="Times New Roman" w:hAnsi="Times New Roman" w:cs="Times New Roman"/>
          <w:sz w:val="24"/>
          <w:szCs w:val="24"/>
        </w:rPr>
        <w:t xml:space="preserve">.  The </w:t>
      </w:r>
      <w:r w:rsidR="00C91633">
        <w:rPr>
          <w:rFonts w:ascii="Times New Roman" w:hAnsi="Times New Roman" w:cs="Times New Roman"/>
          <w:sz w:val="24"/>
          <w:szCs w:val="24"/>
        </w:rPr>
        <w:t xml:space="preserve"> </w:t>
      </w:r>
      <w:r w:rsidRPr="000A01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01FD">
        <w:rPr>
          <w:rFonts w:ascii="Times New Roman" w:eastAsia="Times New Roman" w:hAnsi="Times New Roman" w:cs="Times New Roman"/>
          <w:sz w:val="24"/>
          <w:szCs w:val="24"/>
        </w:rPr>
        <w:t>BioProject</w:t>
      </w:r>
      <w:proofErr w:type="spellEnd"/>
      <w:r w:rsidRPr="000A01FD">
        <w:rPr>
          <w:rFonts w:ascii="Times New Roman" w:eastAsia="Times New Roman" w:hAnsi="Times New Roman" w:cs="Times New Roman"/>
          <w:sz w:val="24"/>
          <w:szCs w:val="24"/>
        </w:rPr>
        <w:t xml:space="preserve"> ID PRJNA912677</w:t>
      </w:r>
    </w:p>
    <w:p w14:paraId="0249B6E0" w14:textId="77777777" w:rsidR="00A63B46" w:rsidRPr="009F585E" w:rsidRDefault="00A63B46">
      <w:pPr>
        <w:rPr>
          <w:rFonts w:ascii="Times New Roman" w:hAnsi="Times New Roman" w:cs="Times New Roman"/>
          <w:sz w:val="24"/>
          <w:szCs w:val="24"/>
        </w:rPr>
      </w:pPr>
    </w:p>
    <w:sectPr w:rsidR="00A63B46" w:rsidRPr="009F585E" w:rsidSect="00DF7A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D8"/>
    <w:rsid w:val="0002338A"/>
    <w:rsid w:val="00045035"/>
    <w:rsid w:val="00053165"/>
    <w:rsid w:val="000A01FD"/>
    <w:rsid w:val="00111436"/>
    <w:rsid w:val="00131EC4"/>
    <w:rsid w:val="00153EB3"/>
    <w:rsid w:val="00197510"/>
    <w:rsid w:val="001B61A5"/>
    <w:rsid w:val="00203B2B"/>
    <w:rsid w:val="002B27E8"/>
    <w:rsid w:val="003114FD"/>
    <w:rsid w:val="003A7839"/>
    <w:rsid w:val="004F1C10"/>
    <w:rsid w:val="00504DB3"/>
    <w:rsid w:val="00536E53"/>
    <w:rsid w:val="005A5894"/>
    <w:rsid w:val="005E119C"/>
    <w:rsid w:val="005E23F6"/>
    <w:rsid w:val="006C2461"/>
    <w:rsid w:val="006C640E"/>
    <w:rsid w:val="006F1F93"/>
    <w:rsid w:val="00705CD6"/>
    <w:rsid w:val="00712F56"/>
    <w:rsid w:val="00715610"/>
    <w:rsid w:val="007A7186"/>
    <w:rsid w:val="007B5016"/>
    <w:rsid w:val="007D4BA4"/>
    <w:rsid w:val="00810EB7"/>
    <w:rsid w:val="0083559C"/>
    <w:rsid w:val="00886181"/>
    <w:rsid w:val="008A017B"/>
    <w:rsid w:val="008A3445"/>
    <w:rsid w:val="00904F37"/>
    <w:rsid w:val="00932562"/>
    <w:rsid w:val="009E0B2B"/>
    <w:rsid w:val="009F585E"/>
    <w:rsid w:val="00A63744"/>
    <w:rsid w:val="00A63B46"/>
    <w:rsid w:val="00AE5D51"/>
    <w:rsid w:val="00AF2F8F"/>
    <w:rsid w:val="00B177A3"/>
    <w:rsid w:val="00B33DD8"/>
    <w:rsid w:val="00B50017"/>
    <w:rsid w:val="00B74A8B"/>
    <w:rsid w:val="00BE03C1"/>
    <w:rsid w:val="00BF79AE"/>
    <w:rsid w:val="00C12211"/>
    <w:rsid w:val="00C26900"/>
    <w:rsid w:val="00C91633"/>
    <w:rsid w:val="00CF39E0"/>
    <w:rsid w:val="00DA69AC"/>
    <w:rsid w:val="00DF7A2D"/>
    <w:rsid w:val="00E16028"/>
    <w:rsid w:val="00E704F0"/>
    <w:rsid w:val="00E70C0D"/>
    <w:rsid w:val="00E9268E"/>
    <w:rsid w:val="00E92A8A"/>
    <w:rsid w:val="00EB44B6"/>
    <w:rsid w:val="00F22562"/>
    <w:rsid w:val="00F653DB"/>
    <w:rsid w:val="00F77E5D"/>
    <w:rsid w:val="00F94EB2"/>
    <w:rsid w:val="00FB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6D487"/>
  <w15:chartTrackingRefBased/>
  <w15:docId w15:val="{5E0432FE-09ED-476B-B1E6-0B8F6DE0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DD8"/>
    <w:pPr>
      <w:spacing w:after="200" w:line="276" w:lineRule="auto"/>
    </w:pPr>
    <w:rPr>
      <w:rFonts w:asciiTheme="minorHAnsi" w:eastAsiaTheme="minorEastAsia" w:hAnsiTheme="minorHAnsi" w:cstheme="minorBidi"/>
      <w:bCs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DD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C0D"/>
    <w:pPr>
      <w:keepNext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C0D"/>
    <w:pPr>
      <w:keepNext/>
      <w:jc w:val="center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B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DD8"/>
    <w:rPr>
      <w:rFonts w:asciiTheme="majorHAnsi" w:eastAsiaTheme="majorEastAsia" w:hAnsiTheme="majorHAnsi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BF7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70C0D"/>
    <w:rPr>
      <w:rFonts w:eastAsiaTheme="minorEastAsia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70C0D"/>
    <w:rPr>
      <w:rFonts w:eastAsiaTheme="minorEastAsia"/>
      <w:b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E119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CD6"/>
    <w:rPr>
      <w:rFonts w:asciiTheme="minorHAnsi" w:eastAsiaTheme="minorEastAsia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5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5CD6"/>
    <w:rPr>
      <w:rFonts w:asciiTheme="minorHAnsi" w:eastAsiaTheme="minorEastAsia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111436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B46"/>
    <w:rPr>
      <w:rFonts w:asciiTheme="majorHAnsi" w:eastAsiaTheme="majorEastAsia" w:hAnsiTheme="majorHAnsi" w:cstheme="majorBidi"/>
      <w:bCs w:val="0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211"/>
    <w:rPr>
      <w:rFonts w:ascii="Segoe UI" w:eastAsiaTheme="minorEastAsia" w:hAnsi="Segoe UI" w:cs="Segoe UI"/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tep.cancer.gov/protocolDevelopment/electronic_applications/ctc.ht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912F0-C7A5-4E8F-B637-1BBA7B9CF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tephanie (NIH/NIDDK) [E]</dc:creator>
  <cp:keywords/>
  <dc:description/>
  <cp:lastModifiedBy>Chung, Stephanie (NIH/NIDDK) [E]</cp:lastModifiedBy>
  <cp:revision>8</cp:revision>
  <cp:lastPrinted>2022-12-13T21:04:00Z</cp:lastPrinted>
  <dcterms:created xsi:type="dcterms:W3CDTF">2022-12-16T00:57:00Z</dcterms:created>
  <dcterms:modified xsi:type="dcterms:W3CDTF">2022-12-16T01:43:00Z</dcterms:modified>
</cp:coreProperties>
</file>